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A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dditional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ile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4: KK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-like moti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sequences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in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b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cteria and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p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rotista</w:t>
      </w:r>
    </w:p>
    <w:p>
      <w:pPr>
        <w:pStyle w:val="Normal"/>
        <w:spacing w:before="0" w:after="0"/>
        <w:rPr>
          <w:rFonts w:ascii="Times New Roman" w:hAnsi="Times New Roman" w:eastAsia="KaiTi_GB2312;Arial Unicode MS" w:cs="Times New Roman"/>
          <w:color w:val="000000"/>
          <w:kern w:val="2"/>
          <w:sz w:val="28"/>
          <w:szCs w:val="28"/>
        </w:rPr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</w:r>
    </w:p>
    <w:tbl>
      <w:tblPr>
        <w:tblW w:w="878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977"/>
        <w:gridCol w:w="2977"/>
        <w:gridCol w:w="861"/>
        <w:gridCol w:w="1402"/>
      </w:tblGrid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KK motif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-99" w:right="-101" w:hanging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</w:rPr>
              <w:t>pY position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Locus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SimSun;Arial Unicode MS" w:cs="Courier New"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H.pylor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cagA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89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NP_207343 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/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Ti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4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BAF5254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/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B0F0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BepH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16100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Wolbachiaendosymbio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 WD094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31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NP_966676 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hypothetical protein WPa_015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9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1974970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hrlichia sp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ankyrin-like protein, 160K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58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T08612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N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Helicobacter hepaticu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 HH10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4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NP_860561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Ochrobactrum anthrop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 Oant_44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26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YP_001373002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990000"/>
                <w:sz w:val="24"/>
                <w:szCs w:val="24"/>
              </w:rPr>
              <w:t>C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Helicobacter  acinonych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conserved hypothetical protein fragmen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YP_664436 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transcription-repair coupling facto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24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NP_287248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Helicobacter acinonychi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typeIIS restriction enzyme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5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nl-BE"/>
              </w:rPr>
              <w:t xml:space="preserve">YP_664039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filamentous hemagglutin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79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AAK6159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cysteine protease domain, YopT-typ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93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YP_001784809 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kern w:val="2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amydophila pneumonia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Pj04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64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30052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hB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21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244996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hypothetical protein Btr_17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161001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QNP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hypothetical protein Btr_17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6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161001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hypothetical protein Btr_17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6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161001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Agrobacterium vit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acrB/acrD/acrF family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4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P_00254737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Tetrahymena thermophi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ECT domain and R</w:t>
            </w:r>
            <w:r>
              <w:rPr>
                <w:rFonts w:eastAsia="SimSun;Arial Unicode MS" w:cs="Tahoma"/>
                <w:color w:val="000000"/>
                <w:sz w:val="16"/>
                <w:szCs w:val="16"/>
              </w:rPr>
              <w:t>cc</w:t>
            </w: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1-like domain-containing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54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01722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Tetrahymena thermophi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47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019273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T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Trichomonas vaginal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4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0650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Trichomonas 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v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aginal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343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24654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5135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0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5101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cysteine repeat modular protein 2 homologu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6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4908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09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50310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conser</w:t>
            </w:r>
            <w:r>
              <w:rPr>
                <w:rFonts w:eastAsia="SimSun;Arial Unicode MS" w:cs="Tahoma"/>
                <w:color w:val="000000"/>
                <w:sz w:val="16"/>
                <w:szCs w:val="16"/>
              </w:rPr>
              <w:t>v</w:t>
            </w:r>
            <w:r>
              <w:rPr>
                <w:rFonts w:eastAsia="SimSun;Arial Unicode MS" w:cs="Tahoma"/>
                <w:color w:val="000000"/>
                <w:sz w:val="16"/>
                <w:szCs w:val="16"/>
              </w:rPr>
              <w:t>ed Plasmodium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61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347469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L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aramecium tetraureli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60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3813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Q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aramecium tetraureli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75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5355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Paramecium tetraureli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60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5355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47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6845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69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6845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9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46845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4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56470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cytochrome C oxidase subunit VI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0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564903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Plasmodium 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v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i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v</w:t>
            </w: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a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598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13734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microtubule-associated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54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875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microtubule-associated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59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8751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cytochrome C oxidase subunit V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0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83136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6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86307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dynein heaVy cha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303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686494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ntamoeba dispa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88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00174181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ntamoeba histolyti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pumilio family RNA-binding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1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657035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Entamoeba histolyti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9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XP_657113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777777"/>
                <w:sz w:val="16"/>
                <w:szCs w:val="16"/>
              </w:rPr>
              <w:t>P</w:t>
            </w:r>
            <w:r>
              <w:rPr>
                <w:i/>
                <w:sz w:val="16"/>
                <w:szCs w:val="16"/>
              </w:rPr>
              <w:t>lasmodium falcipa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5135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T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etrahymena thermophi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47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019273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richomonas Vaginal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343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324654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Candidatus Kueneni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</w:t>
            </w:r>
            <w:r>
              <w:rPr>
                <w:color w:val="000000"/>
                <w:sz w:val="16"/>
                <w:szCs w:val="16"/>
                <w:lang w:val="fr-FR"/>
              </w:rPr>
              <w:t>3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CAJ7404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4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564708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etrahymena thermophi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TTHERM_0104469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26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_00103064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etrahymena thermophi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TTHERM_01044690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P_001030642</w:t>
            </w:r>
          </w:p>
        </w:tc>
      </w:tr>
      <w:tr>
        <w:trPr>
          <w:trHeight w:val="272" w:hRule="atLeast"/>
        </w:trPr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K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asmodium yoel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AT-box DNA binding protein subunit 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92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7266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eastAsia="Tahoma"/>
        </w:rPr>
      </w:pPr>
      <w:r>
        <w:rPr>
          <w:rFonts w:eastAsia="Tahoma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ahoma" w:hAnsi="Tahoma" w:cs="Times New Roman"/>
      <w:sz w:val="18"/>
      <w:szCs w:val="18"/>
    </w:rPr>
  </w:style>
  <w:style w:type="character" w:styleId="CharChar3">
    <w:name w:val=" Char Char3"/>
    <w:basedOn w:val="DefaultParagraphFont"/>
    <w:qFormat/>
    <w:rPr>
      <w:rFonts w:ascii="Tahoma" w:hAnsi="Tahom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rans">
    <w:name w:val="trans"/>
    <w:basedOn w:val="DefaultParagraphFont"/>
    <w:qFormat/>
    <w:rPr/>
  </w:style>
  <w:style w:type="character" w:styleId="Kingdom">
    <w:name w:val="kingdo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rFonts w:ascii="Tahoma" w:hAnsi="Tahoma" w:cs="Times New Roma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imes New Roman"/>
      <w:sz w:val="18"/>
      <w:szCs w:val="18"/>
    </w:rPr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xusf</dc:creator>
  <dc:description/>
  <cp:keywords/>
  <dc:language>en-US</dc:language>
  <cp:lastModifiedBy>macd02</cp:lastModifiedBy>
  <dcterms:modified xsi:type="dcterms:W3CDTF">2010-11-25T10:26:00Z</dcterms:modified>
  <cp:revision>17</cp:revision>
  <dc:subject/>
  <dc:title/>
</cp:coreProperties>
</file>